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BEE19" w14:textId="77777777" w:rsidR="00617D34" w:rsidRPr="00C9306F" w:rsidRDefault="00617D34" w:rsidP="002C3C55">
      <w:pPr>
        <w:pStyle w:val="Kop1"/>
        <w:ind w:firstLine="708"/>
        <w:jc w:val="both"/>
        <w:rPr>
          <w:rFonts w:asciiTheme="minorHAnsi" w:hAnsiTheme="minorHAnsi"/>
          <w:lang w:val="en-US"/>
        </w:rPr>
      </w:pPr>
      <w:bookmarkStart w:id="0" w:name="_Toc521683655"/>
      <w:r w:rsidRPr="00C9306F">
        <w:rPr>
          <w:rFonts w:asciiTheme="minorHAnsi" w:hAnsiTheme="minorHAnsi"/>
          <w:lang w:val="en-US"/>
        </w:rPr>
        <w:t>A</w:t>
      </w:r>
      <w:r>
        <w:rPr>
          <w:rFonts w:asciiTheme="minorHAnsi" w:hAnsiTheme="minorHAnsi"/>
          <w:lang w:val="en-US"/>
        </w:rPr>
        <w:t>dditional file 2</w:t>
      </w:r>
      <w:r w:rsidRPr="00C9306F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 xml:space="preserve">– </w:t>
      </w:r>
      <w:r w:rsidRPr="00C9306F">
        <w:rPr>
          <w:rFonts w:asciiTheme="minorHAnsi" w:hAnsiTheme="minorHAnsi"/>
          <w:lang w:val="en-US"/>
        </w:rPr>
        <w:t>Full Text Exclusions with Reasons</w:t>
      </w:r>
      <w:bookmarkEnd w:id="0"/>
    </w:p>
    <w:tbl>
      <w:tblPr>
        <w:tblStyle w:val="Lijsttabel6kleurrijk1"/>
        <w:tblW w:w="0" w:type="auto"/>
        <w:tblInd w:w="709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617D34" w:rsidRPr="002C3C55" w14:paraId="60D4DB4C" w14:textId="77777777" w:rsidTr="002C3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5A40D2" w14:textId="77777777" w:rsidR="00617D34" w:rsidRPr="002C3C55" w:rsidRDefault="00617D34" w:rsidP="00F94A34">
            <w:pPr>
              <w:jc w:val="both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4531" w:type="dxa"/>
          </w:tcPr>
          <w:p w14:paraId="7F75AF59" w14:textId="77777777" w:rsidR="00617D34" w:rsidRPr="002C3C55" w:rsidRDefault="00617D34" w:rsidP="00F94A3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Reason for exclusion</w:t>
            </w:r>
          </w:p>
        </w:tc>
      </w:tr>
      <w:tr w:rsidR="00617D34" w:rsidRPr="002C3C55" w14:paraId="7456B6A3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EDD716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2" w:tooltip="Agar, 2017 #341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BZ2FyPC9BdXRob3I+PFllYXI+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BZ2FyPC9BdXRob3I+PFllYXI+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Agar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7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1F615716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(intervention) did not meet criteria</w:t>
            </w:r>
          </w:p>
        </w:tc>
      </w:tr>
      <w:tr w:rsidR="00617D34" w:rsidRPr="002C3C55" w14:paraId="0D8F8BEE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A98EA4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7" w:tooltip="Ballard, 2010 #342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&lt;EndNote&gt;&lt;Cite AuthorYear="1"&gt;&lt;Author&gt;Ballard&lt;/Author&gt;&lt;Year&gt;2010&lt;/Year&gt;&lt;RecNum&gt;342&lt;/RecNum&gt;&lt;DisplayText&gt;Ballard (2010)&lt;/DisplayText&gt;&lt;record&gt;&lt;rec-number&gt;342&lt;/rec-number&gt;&lt;foreign-keys&gt;&lt;key app="EN" db-id="fdvsrzrs4a0vx3e2pravfvefe9xe502xaasw" timestamp="1522415316"&gt;342&lt;/key&gt;&lt;/foreign-keys&gt;&lt;ref-type name="Journal Article"&gt;17&lt;/ref-type&gt;&lt;contributors&gt;&lt;authors&gt;&lt;author&gt;Ballard, C.&lt;/author&gt;&lt;/authors&gt;&lt;/contributors&gt;&lt;auth-address&gt;King&amp;apos;s College London, Guy&amp;apos;s Campus, London, UK.&lt;/auth-address&gt;&lt;titles&gt;&lt;title&gt;Video decision support affects patients&amp;apos; care choices in dementia care planning&lt;/title&gt;&lt;secondary-title&gt;Evidence Based Mental Health&lt;/secondary-title&gt;&lt;/titles&gt;&lt;periodical&gt;&lt;full-title&gt;Evidence Based Mental Health&lt;/full-title&gt;&lt;/periodical&gt;&lt;pages&gt;12-12&lt;/pages&gt;&lt;volume&gt;13&lt;/volume&gt;&lt;number&gt;1&lt;/number&gt;&lt;keywords&gt;&lt;keyword&gt;Decision Making, Patient&lt;/keyword&gt;&lt;keyword&gt;Dementia&lt;/keyword&gt;&lt;keyword&gt;Patient Education&lt;/keyword&gt;&lt;keyword&gt;Clinical Trials&lt;/keyword&gt;&lt;/keywords&gt;&lt;dates&gt;&lt;year&gt;2010&lt;/year&gt;&lt;/dates&gt;&lt;publisher&gt;BMJ Publishing Group&lt;/publisher&gt;&lt;isbn&gt;1362-0347&lt;/isbn&gt;&lt;accession-num&gt;105126627. Language: English. Entry Date: 20100423. Revision Date: 20150711. Publication Type: Journal Article&lt;/accession-num&gt;&lt;urls&gt;&lt;related-urls&gt;&lt;url&gt;https://search.ebscohost.com/login.aspx?direct=true&amp;amp;db=cin20&amp;amp;AN=105126627&amp;amp;site=ehost-live&lt;/url&gt;&lt;/related-urls&gt;&lt;/urls&gt;&lt;electronic-resource-num&gt;10.1136/ebmh.13.1.12&lt;/electronic-resource-num&gt;&lt;remote-database-name&gt;Cinahl 6/2/2018&lt;/remote-database-name&gt;&lt;remote-database-provider&gt;EBSCOhost&lt;/remote-database-provider&gt;&lt;/record&gt;&lt;/Cite&gt;&lt;/EndNote&gt;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Ballard (2010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2CD1F422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ype of publication did not meet criteria</w:t>
            </w:r>
          </w:p>
        </w:tc>
      </w:tr>
      <w:tr w:rsidR="00617D34" w:rsidRPr="002C3C55" w14:paraId="19DD86C8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6F7D930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8" w:tooltip="Barclay, 2006 #343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CYXJjbGF5PC9BdXRob3I+PFll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CYXJjbGF5PC9BdXRob3I+PFll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Barclay, Cherry, and Mittman (2006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7D53FB52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(intervention) did not meet criteria</w:t>
            </w:r>
          </w:p>
        </w:tc>
      </w:tr>
      <w:tr w:rsidR="00617D34" w:rsidRPr="002C3C55" w14:paraId="4C8117C3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886239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9" w:tooltip="Blokland, 2015 #344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&lt;EndNote&gt;&lt;Cite AuthorYear="1"&gt;&lt;Author&gt;Blokland&lt;/Author&gt;&lt;Year&gt;2015&lt;/Year&gt;&lt;RecNum&gt;344&lt;/RecNum&gt;&lt;DisplayText&gt;Blokland, Asch, Doornaar, and Pot (2015)&lt;/DisplayText&gt;&lt;record&gt;&lt;rec-number&gt;344&lt;/rec-number&gt;&lt;foreign-keys&gt;&lt;key app="EN" db-id="fdvsrzrs4a0vx3e2pravfvefe9xe502xaasw" timestamp="1522415317"&gt;344&lt;/key&gt;&lt;/foreign-keys&gt;&lt;ref-type name="Electronic Article"&gt;43&lt;/ref-type&gt;&lt;contributors&gt;&lt;authors&gt;&lt;author&gt;Blokland, M&lt;/author&gt;&lt;author&gt;Asch, I&lt;/author&gt;&lt;author&gt;Doornaar, M&lt;/author&gt;&lt;author&gt;Pot, Am&lt;/author&gt;&lt;/authors&gt;&lt;/contributors&gt;&lt;titles&gt;&lt;title&gt;Development and evaluation of a Dutch version of share: an intervention for communitydwelling people with dementia and their caregivers&lt;/title&gt;&lt;secondary-title&gt;International psychogeriatrics.&lt;/secondary-title&gt;&lt;/titles&gt;&lt;periodical&gt;&lt;full-title&gt;International psychogeriatrics.&lt;/full-title&gt;&lt;/periodical&gt;&lt;pages&gt;S113&lt;/pages&gt;&lt;volume&gt;27&lt;/volume&gt;&lt;keywords&gt;&lt;keyword&gt;human&lt;/keyword&gt;&lt;keyword&gt;dementia&lt;/keyword&gt;&lt;keyword&gt;caregiver&lt;/keyword&gt;&lt;keyword&gt;pilot study&lt;/keyword&gt;&lt;keyword&gt;randomized controlled trial (topic)&lt;/keyword&gt;&lt;keyword&gt;information processing&lt;/keyword&gt;&lt;keyword&gt;interview&lt;/keyword&gt;&lt;keyword&gt;evidence based practice&lt;/keyword&gt;&lt;keyword&gt;randomized controlled trial&lt;/keyword&gt;&lt;keyword&gt;questionnaire&lt;/keyword&gt;&lt;keyword&gt;case manager&lt;/keyword&gt;&lt;keyword&gt;self concept&lt;/keyword&gt;&lt;keyword&gt;decision making&lt;/keyword&gt;&lt;keyword&gt;Netherlands&lt;/keyword&gt;&lt;/keywords&gt;&lt;dates&gt;&lt;year&gt;2015&lt;/year&gt;&lt;/dates&gt;&lt;accession-num&gt;CN-01134621&lt;/accession-num&gt;&lt;work-type&gt;Journal: Conference Abstract&lt;/work-type&gt;&lt;urls&gt;&lt;related-urls&gt;&lt;url&gt;http://onlinelibrary.wiley.com/o/cochrane/clcentral/articles/621/CN-01134621/frame.html&lt;/url&gt;&lt;/related-urls&gt;&lt;/urls&gt;&lt;electronic-resource-num&gt;10.1017/S1041610215002161&lt;/electronic-resource-num&gt;&lt;remote-database-name&gt; cochrane 6/2/2018&lt;/remote-database-name&gt;&lt;/record&gt;&lt;/Cite&gt;&lt;/EndNote&gt;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Blokland, Asch, Doornaar, and Pot (2015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252D0E0F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ype of publication did not meet criteria</w:t>
            </w:r>
          </w:p>
        </w:tc>
      </w:tr>
      <w:tr w:rsidR="00617D34" w:rsidRPr="002C3C55" w14:paraId="28089861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F79642B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12" w:tooltip="Brazil, 2017 #345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CcmF6aWw8L0F1dGhvcj48WWVh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CcmF6aWw8L0F1dGhvcj48WWVh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Brazil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7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3F046E4F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ype of publication did not meet criteria</w:t>
            </w:r>
          </w:p>
        </w:tc>
      </w:tr>
      <w:tr w:rsidR="00617D34" w:rsidRPr="002C3C55" w14:paraId="2CDB15F9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CCA863F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13" w:tooltip="Brazil, 2016 #346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CcmF6aWw8L0F1dGhvcj48WWVh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CcmF6aWw8L0F1dGhvcj48WWVh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Brazil, Carter, McLaughlin, Kernohan, Hudson, Clarke, Froggatt,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6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308D03E4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ype of publication did not meet criteria</w:t>
            </w:r>
          </w:p>
        </w:tc>
      </w:tr>
      <w:tr w:rsidR="00617D34" w:rsidRPr="002C3C55" w14:paraId="3B5B8E9B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E6CA9F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14" w:tooltip="Brazil, 2016 #347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CcmF6aWw8L0F1dGhvcj48WWVh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CcmF6aWw8L0F1dGhvcj48WWVh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Brazil, Carter, McLaughlin, Kernohan, Hudson, Clarke, Passmore,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6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0FF81573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ype of publication did not meet criteria</w:t>
            </w:r>
          </w:p>
        </w:tc>
      </w:tr>
      <w:tr w:rsidR="00617D34" w:rsidRPr="002C3C55" w14:paraId="30ADF069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7AA221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16" w:tooltip="Caplan, 2006 #363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&lt;EndNote&gt;&lt;Cite AuthorYear="1"&gt;&lt;Author&gt;Caplan&lt;/Author&gt;&lt;Year&gt;2006&lt;/Year&gt;&lt;RecNum&gt;363&lt;/RecNum&gt;&lt;DisplayText&gt;Caplan, Meller, Squires, Chan, and Willett (2006)&lt;/DisplayText&gt;&lt;record&gt;&lt;rec-number&gt;363&lt;/rec-number&gt;&lt;foreign-keys&gt;&lt;key app="EN" db-id="fdvsrzrs4a0vx3e2pravfvefe9xe502xaasw" timestamp="1522415326"&gt;363&lt;/key&gt;&lt;/foreign-keys&gt;&lt;ref-type name="Journal Article"&gt;17&lt;/ref-type&gt;&lt;contributors&gt;&lt;authors&gt;&lt;author&gt;Caplan, G. A.&lt;/author&gt;&lt;author&gt;Meller, A.&lt;/author&gt;&lt;author&gt;Squires, B.&lt;/author&gt;&lt;author&gt;Chan, S.&lt;/author&gt;&lt;author&gt;Willett, W.&lt;/author&gt;&lt;/authors&gt;&lt;/contributors&gt;&lt;auth-address&gt;Prince of Wales Hospital, Post Acute Care Services, Sydney, NSW, Australia. g.caplan@unsw.edu.au&lt;/auth-address&gt;&lt;titles&gt;&lt;title&gt;Advance care planning and hospital in the nursing home&lt;/title&gt;&lt;secondary-title&gt;Age Ageing&lt;/secondary-title&gt;&lt;alt-title&gt;Age and ageing&lt;/alt-title&gt;&lt;/titles&gt;&lt;periodical&gt;&lt;full-title&gt;Age Ageing&lt;/full-title&gt;&lt;abbr-1&gt;Age and ageing&lt;/abbr-1&gt;&lt;/periodical&gt;&lt;alt-periodical&gt;&lt;full-title&gt;Age Ageing&lt;/full-title&gt;&lt;abbr-1&gt;Age and ageing&lt;/abbr-1&gt;&lt;/alt-periodical&gt;&lt;pages&gt;581-5&lt;/pages&gt;&lt;volume&gt;35&lt;/volume&gt;&lt;number&gt;6&lt;/number&gt;&lt;edition&gt;2006/06/30&lt;/edition&gt;&lt;keywords&gt;&lt;keyword&gt;*Advance Care Planning&lt;/keyword&gt;&lt;keyword&gt;Ambulances/utilization&lt;/keyword&gt;&lt;keyword&gt;Dementia/*therapy&lt;/keyword&gt;&lt;keyword&gt;Emergency Service, Hospital/utilization&lt;/keyword&gt;&lt;keyword&gt;*Health Education&lt;/keyword&gt;&lt;keyword&gt;*Hospitalization&lt;/keyword&gt;&lt;keyword&gt;Humans&lt;/keyword&gt;&lt;keyword&gt;*Nursing Homes&lt;/keyword&gt;&lt;/keywords&gt;&lt;dates&gt;&lt;year&gt;2006&lt;/year&gt;&lt;pub-dates&gt;&lt;date&gt;Nov&lt;/date&gt;&lt;/pub-dates&gt;&lt;/dates&gt;&lt;isbn&gt;0002-0729 (Print)&amp;#xD;0002-0729&lt;/isbn&gt;&lt;accession-num&gt;16807309&lt;/accession-num&gt;&lt;urls&gt;&lt;/urls&gt;&lt;electronic-resource-num&gt;10.1093/ageing/afl063&lt;/electronic-resource-num&gt;&lt;remote-database-name&gt; Pubmed 6/2/2018&lt;/remote-database-name&gt;&lt;remote-database-provider&gt;NLM&lt;/remote-database-provider&gt;&lt;language&gt;eng&lt;/language&gt;&lt;/record&gt;&lt;/Cite&gt;&lt;/EndNote&gt;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Caplan, Meller, Squires, Chan, and Willett (2006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75AAB350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Outcome measures did not meet criteria</w:t>
            </w:r>
          </w:p>
        </w:tc>
      </w:tr>
      <w:tr w:rsidR="00617D34" w:rsidRPr="002C3C55" w14:paraId="63823EFA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ECB8CC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17" w:tooltip="Chang, 2016 #348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&lt;EndNote&gt;&lt;Cite AuthorYear="1"&gt;&lt;Author&gt;Chang&lt;/Author&gt;&lt;Year&gt;2016&lt;/Year&gt;&lt;RecNum&gt;348&lt;/RecNum&gt;&lt;DisplayText&gt;Chang (2016)&lt;/DisplayText&gt;&lt;record&gt;&lt;rec-number&gt;348&lt;/rec-number&gt;&lt;foreign-keys&gt;&lt;key app="EN" db-id="fdvsrzrs4a0vx3e2pravfvefe9xe502xaasw" timestamp="1522415319"&gt;348&lt;/key&gt;&lt;/foreign-keys&gt;&lt;ref-type name="Thesis"&gt;32&lt;/ref-type&gt;&lt;contributors&gt;&lt;authors&gt;&lt;author&gt;Chang, Wan-Zu Diana&lt;/author&gt;&lt;/authors&gt;&lt;/contributors&gt;&lt;titles&gt;&lt;title&gt;Effects of visual stimuli on decision-making capacity of people with dementia for end-of-life care&lt;/title&gt;&lt;alt-title&gt;Dissertation Abstracts International: Section B: The Sciences and Engineering&lt;/alt-title&gt;&lt;/titles&gt;&lt;volume&gt;76&lt;/volume&gt;&lt;keywords&gt;&lt;keyword&gt;visual stimuli&lt;/keyword&gt;&lt;keyword&gt;decision-making capacity&lt;/keyword&gt;&lt;keyword&gt;people&lt;/keyword&gt;&lt;keyword&gt;dementia&lt;/keyword&gt;&lt;keyword&gt;Auditory Stimulation&lt;/keyword&gt;&lt;keyword&gt;Decision Making&lt;/keyword&gt;&lt;keyword&gt;Ability&lt;/keyword&gt;&lt;/keywords&gt;&lt;dates&gt;&lt;year&gt;2016&lt;/year&gt;&lt;/dates&gt;&lt;pub-location&gt;US&lt;/pub-location&gt;&lt;publisher&gt;ProQuest Information &amp;amp; Learning&lt;/publisher&gt;&lt;isbn&gt;0419-4217&amp;#xD;978-1321859577&lt;/isbn&gt;&lt;accession-num&gt;2016-17133-258&lt;/accession-num&gt;&lt;urls&gt;&lt;related-urls&gt;&lt;url&gt;https://search.ebscohost.com/login.aspx?direct=true&amp;amp;db=psyh&amp;amp;AN=2016-17133-258&amp;amp;site=ehost-live&lt;/url&gt;&lt;/related-urls&gt;&lt;/urls&gt;&lt;remote-database-name&gt;Psycinfo 6/2/2018&lt;/remote-database-name&gt;&lt;remote-database-provider&gt;EBSCOhost&lt;/remote-database-provider&gt;&lt;/record&gt;&lt;/Cite&gt;&lt;/EndNote&gt;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Chang (2016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637A3CFA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 xml:space="preserve">Intervention did not meet criteria </w:t>
            </w:r>
          </w:p>
        </w:tc>
      </w:tr>
      <w:tr w:rsidR="00617D34" w:rsidRPr="002C3C55" w14:paraId="5FEE4FC4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6B6D5D7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18" w:tooltip="Chung, 2001 #349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DaHVuZzwvQXV0aG9yPjxZZWFy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DaHVuZzwvQXV0aG9yPjxZZWFy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Chung (2001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7F36447C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617D34" w:rsidRPr="002C3C55" w14:paraId="3A4ABF46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7702D2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19" w:tooltip="Clare, 2008 #350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DbGFyZTwvQXV0aG9yPjxZZWFy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DbGFyZTwvQXV0aG9yPjxZZWFy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Clare, Rowlands, and Quin (2008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74B40C5A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617D34" w:rsidRPr="002C3C55" w14:paraId="06FC6CA4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98AD87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22" w:tooltip="Deep, 2010 #48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EZWVwPC9BdXRob3I+PFllYXI+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EZWVwPC9BdXRob3I+PFllYXI+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Deep, Hunter, Murphy, and Volandes (2010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5C4610B9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did not meet criteria</w:t>
            </w:r>
          </w:p>
        </w:tc>
      </w:tr>
      <w:tr w:rsidR="00617D34" w:rsidRPr="002C3C55" w14:paraId="7F88A4C9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E0847B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24" w:tooltip="Detering, 2010 #367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&lt;EndNote&gt;&lt;Cite AuthorYear="1"&gt;&lt;Author&gt;Detering&lt;/Author&gt;&lt;Year&gt;2010&lt;/Year&gt;&lt;RecNum&gt;367&lt;/RecNum&gt;&lt;DisplayText&gt;Detering, Hancock, Reade, and Silvester (2010)&lt;/DisplayText&gt;&lt;record&gt;&lt;rec-number&gt;367&lt;/rec-number&gt;&lt;foreign-keys&gt;&lt;key app="EN" db-id="fdvsrzrs4a0vx3e2pravfvefe9xe502xaasw" timestamp="1522673217"&gt;367&lt;/key&gt;&lt;/foreign-keys&gt;&lt;ref-type name="Journal Article"&gt;17&lt;/ref-type&gt;&lt;contributors&gt;&lt;authors&gt;&lt;author&gt;Detering, K.M.&lt;/author&gt;&lt;author&gt;Hancock, A.D.&lt;/author&gt;&lt;author&gt;Reade, M.C.&lt;/author&gt;&lt;author&gt;Silvester, W.&lt;/author&gt;&lt;/authors&gt;&lt;/contributors&gt;&lt;titles&gt;&lt;title&gt;The impact of advance care planning on end of life care in elderly patients: randomised controlled trial&lt;/title&gt;&lt;secondary-title&gt;BMJ British Medical Journal&lt;/secondary-title&gt;&lt;/titles&gt;&lt;periodical&gt;&lt;full-title&gt;BMJ British Medical Journal&lt;/full-title&gt;&lt;/periodical&gt;&lt;pages&gt;c1345&lt;/pages&gt;&lt;volume&gt;340&lt;/volume&gt;&lt;dates&gt;&lt;year&gt;2010&lt;/year&gt;&lt;/dates&gt;&lt;urls&gt;&lt;/urls&gt;&lt;/record&gt;&lt;/Cite&gt;&lt;/EndNote&gt;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Detering, Hancock, Reade, and Silvester (2010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6C471F4C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did not meet criteria</w:t>
            </w:r>
          </w:p>
        </w:tc>
      </w:tr>
      <w:tr w:rsidR="00617D34" w:rsidRPr="002C3C55" w14:paraId="7A91680E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826AEBA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25" w:tooltip="Ding, 2010 #351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EaW5nPC9BdXRob3I+PFllYXI+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EaW5nPC9BdXRob3I+PFllYXI+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Ding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0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3F09EB37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No empirical data</w:t>
            </w:r>
          </w:p>
        </w:tc>
      </w:tr>
      <w:tr w:rsidR="00617D34" w:rsidRPr="002C3C55" w14:paraId="1D37C5A1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751E170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29" w:tooltip="Einterz, 2014 #352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FaW50ZXJ6PC9BdXRob3I+PFll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FaW50ZXJ6PC9BdXRob3I+PFll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Einterz, Gilliam, Chang Lin, McBride, and Hanson (2014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5B42655F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did not meet criteria</w:t>
            </w:r>
          </w:p>
        </w:tc>
      </w:tr>
      <w:tr w:rsidR="00617D34" w:rsidRPr="002C3C55" w14:paraId="37553BD8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FA57C57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30" w:tooltip="Famakinwa, 2010 #353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GYW1ha2lud2E8L0F1dGhvcj48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GYW1ha2lud2E8L0F1dGhvcj48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Famakinwa (2010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0AA0010E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Study design did not meet criteria</w:t>
            </w:r>
          </w:p>
        </w:tc>
      </w:tr>
      <w:tr w:rsidR="00617D34" w:rsidRPr="002C3C55" w14:paraId="19BBFCE4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E5AB6D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34" w:tooltip="Hanson, 2016 #354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IYW5zb248L0F1dGhvcj48WWVh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IYW5zb248L0F1dGhvcj48WWVh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Hanson, Song,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6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14EE6C43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did not meet criteria</w:t>
            </w:r>
          </w:p>
        </w:tc>
      </w:tr>
      <w:tr w:rsidR="00617D34" w:rsidRPr="002C3C55" w14:paraId="6C803CFE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E1734B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35" w:tooltip="Hanson, 2016 #355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&lt;EndNote&gt;&lt;Cite AuthorYear="1"&gt;&lt;Author&gt;Hanson&lt;/Author&gt;&lt;Year&gt;2016&lt;/Year&gt;&lt;RecNum&gt;355&lt;/RecNum&gt;&lt;DisplayText&gt;Hanson, Zimmerman, et al. (2016)&lt;/DisplayText&gt;&lt;record&gt;&lt;rec-number&gt;355&lt;/rec-number&gt;&lt;foreign-keys&gt;&lt;key app="EN" db-id="fdvsrzrs4a0vx3e2pravfvefe9xe502xaasw" timestamp="1522415323"&gt;355&lt;/key&gt;&lt;/foreign-keys&gt;&lt;ref-type name="Electronic Article"&gt;43&lt;/ref-type&gt;&lt;contributors&gt;&lt;authors&gt;&lt;author&gt;Hanson, Lc&lt;/author&gt;&lt;author&gt;Zimmerman, S&lt;/author&gt;&lt;author&gt;Song, M-K&lt;/author&gt;&lt;author&gt;Lin, F-C&lt;/author&gt;&lt;author&gt;Rosemond, C&lt;/author&gt;&lt;author&gt;Carey, Ts&lt;/author&gt;&lt;author&gt;Mitchell, Sl&lt;/author&gt;&lt;/authors&gt;&lt;/contributors&gt;&lt;titles&gt;&lt;title&gt;Effect of the Goals of Care Intervention for Advanced Dementia: a Randomized Clinical Trial&lt;/title&gt;&lt;secondary-title&gt;JAMA internal medicine&lt;/secondary-title&gt;&lt;/titles&gt;&lt;periodical&gt;&lt;full-title&gt;JAMA internal medicine&lt;/full-title&gt;&lt;/periodical&gt;&lt;dates&gt;&lt;year&gt;2016&lt;/year&gt;&lt;/dates&gt;&lt;accession-num&gt;CN-01342082&lt;/accession-num&gt;&lt;urls&gt;&lt;related-urls&gt;&lt;url&gt;http://onlinelibrary.wiley.com/o/cochrane/clcentral/articles/082/CN-01342082/frame.html&lt;/url&gt;&lt;/related-urls&gt;&lt;/urls&gt;&lt;remote-database-name&gt; cochrane 6/2/2018&lt;/remote-database-name&gt;&lt;/record&gt;&lt;/Cite&gt;&lt;/EndNote&gt;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Hanson, Zimmerman,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6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7310F47C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does not meet criteria</w:t>
            </w:r>
          </w:p>
        </w:tc>
      </w:tr>
      <w:tr w:rsidR="00FC5935" w:rsidRPr="002C3C55" w14:paraId="18D04B4F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4476C8" w14:textId="3D48D7AF" w:rsidR="00FC5935" w:rsidRPr="002C3C55" w:rsidRDefault="00FC5935" w:rsidP="00F94A34">
            <w:pPr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3C55">
              <w:rPr>
                <w:b w:val="0"/>
                <w:bCs w:val="0"/>
                <w:sz w:val="20"/>
                <w:szCs w:val="20"/>
                <w:lang w:val="en-US"/>
              </w:rPr>
              <w:t>Jennings</w:t>
            </w:r>
            <w:r w:rsidRPr="002C3C55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2C3C55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et al.</w:t>
            </w:r>
            <w:r w:rsidRPr="002C3C55">
              <w:rPr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r w:rsidRPr="002C3C55">
              <w:rPr>
                <w:b w:val="0"/>
                <w:bCs w:val="0"/>
                <w:sz w:val="20"/>
                <w:szCs w:val="20"/>
                <w:lang w:val="en-US"/>
              </w:rPr>
              <w:t>2019</w:t>
            </w:r>
            <w:r w:rsidRPr="002C3C55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531" w:type="dxa"/>
          </w:tcPr>
          <w:p w14:paraId="098D9D18" w14:textId="7FFDA55C" w:rsidR="00FC5935" w:rsidRPr="002C3C55" w:rsidRDefault="00FC5935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Outcome measures did not meet criteria</w:t>
            </w:r>
          </w:p>
        </w:tc>
      </w:tr>
      <w:tr w:rsidR="00617D34" w:rsidRPr="002C3C55" w14:paraId="64594DBF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EB0D789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41" w:tooltip="Kerkhof, 2016 #356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LZXJraG9mPC9BdXRob3I+PFll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LZXJraG9mPC9BdXRob3I+PFll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Kerkhof, Graff, Bergsma, Vocht, and Droes (2016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31494E9B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ype of publication did not meet criteria</w:t>
            </w:r>
          </w:p>
        </w:tc>
      </w:tr>
      <w:tr w:rsidR="00617D34" w:rsidRPr="002C3C55" w14:paraId="0A31417F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08967E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42" w:tooltip="Lawani, 2017 #357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MYXdhbmk8L0F1dGhvcj48WWVh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MYXdhbmk8L0F1dGhvcj48WWVh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Lawani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7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51822E26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ype of publication did not meet criteria</w:t>
            </w:r>
          </w:p>
        </w:tc>
      </w:tr>
      <w:tr w:rsidR="00810ABB" w:rsidRPr="002C3C55" w14:paraId="0529075C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7FE2D6" w14:textId="0FD0F047" w:rsidR="00810ABB" w:rsidRPr="002C3C55" w:rsidRDefault="00810ABB" w:rsidP="00F94A34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2C3C55">
              <w:rPr>
                <w:b w:val="0"/>
                <w:bCs w:val="0"/>
                <w:sz w:val="20"/>
                <w:szCs w:val="20"/>
                <w:lang w:val="en-US"/>
              </w:rPr>
              <w:t xml:space="preserve">Mitchell SL </w:t>
            </w:r>
            <w:r w:rsidRPr="002C3C55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et al.</w:t>
            </w:r>
            <w:r w:rsidRPr="002C3C55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2C3C55">
              <w:rPr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2C3C55">
              <w:rPr>
                <w:b w:val="0"/>
                <w:bCs w:val="0"/>
                <w:sz w:val="20"/>
                <w:szCs w:val="20"/>
              </w:rPr>
              <w:t>2018</w:t>
            </w:r>
            <w:r w:rsidRPr="002C3C55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4531" w:type="dxa"/>
          </w:tcPr>
          <w:p w14:paraId="3E2DFBFE" w14:textId="3D9E965D" w:rsidR="00810ABB" w:rsidRPr="002C3C55" w:rsidRDefault="00D64C6F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did not meet criteria</w:t>
            </w:r>
          </w:p>
        </w:tc>
      </w:tr>
      <w:tr w:rsidR="00617D34" w:rsidRPr="002C3C55" w14:paraId="54D2CB6B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AA68E0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48" w:tooltip="Molloy, 2000 #368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&lt;EndNote&gt;&lt;Cite AuthorYear="1"&gt;&lt;Author&gt;Molloy&lt;/Author&gt;&lt;Year&gt;2000&lt;/Year&gt;&lt;RecNum&gt;368&lt;/RecNum&gt;&lt;DisplayText&gt;Molloy et al. (2000)&lt;/DisplayText&gt;&lt;record&gt;&lt;rec-number&gt;368&lt;/rec-number&gt;&lt;foreign-keys&gt;&lt;key app="EN" db-id="fdvsrzrs4a0vx3e2pravfvefe9xe502xaasw" timestamp="1522673414"&gt;368&lt;/key&gt;&lt;/foreign-keys&gt;&lt;ref-type name="Journal Article"&gt;17&lt;/ref-type&gt;&lt;contributors&gt;&lt;authors&gt;&lt;author&gt;Molloy, D.W.&lt;/author&gt;&lt;author&gt;Guyatt, G.H.&lt;/author&gt;&lt;author&gt;Russo, R.&lt;/author&gt;&lt;author&gt;Goeree, R.&lt;/author&gt;&lt;author&gt;O&amp;apos;Brien, B.J.&lt;/author&gt;&lt;author&gt;Bédarde, M.&lt;/author&gt;&lt;author&gt;Willan, A.&lt;/author&gt;&lt;author&gt;Watson, J.&lt;/author&gt;&lt;author&gt;Patterson, C.&lt;/author&gt;&lt;author&gt;Harrison, C.&lt;/author&gt;&lt;author&gt;Standisch, T.&lt;/author&gt;&lt;author&gt;Strang, D.&lt;/author&gt;&lt;author&gt;Darzins, P.J.&lt;/author&gt;&lt;author&gt;Smith, S.&lt;/author&gt;&lt;author&gt;Dubois, S.&lt;/author&gt;&lt;/authors&gt;&lt;/contributors&gt;&lt;titles&gt;&lt;title&gt;Systematic Implementation of an Advance Directive Program in Nursing Homes: A Randomized Controlled Trial&lt;/title&gt;&lt;secondary-title&gt;JAMA &lt;/secondary-title&gt;&lt;/titles&gt;&lt;periodical&gt;&lt;full-title&gt;JAMA&lt;/full-title&gt;&lt;abbr-1&gt;Jama&lt;/abbr-1&gt;&lt;/periodical&gt;&lt;pages&gt;1437-1444&lt;/pages&gt;&lt;volume&gt;283&lt;/volume&gt;&lt;number&gt;11&lt;/number&gt;&lt;dates&gt;&lt;year&gt;2000&lt;/year&gt;&lt;/dates&gt;&lt;urls&gt;&lt;/urls&gt;&lt;/record&gt;&lt;/Cite&gt;&lt;/EndNote&gt;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Molloy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00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0A8614A6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617D34" w:rsidRPr="002C3C55" w14:paraId="5088010D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D29AAB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49" w:tooltip="Morrison, 2005 #369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&lt;EndNote&gt;&lt;Cite AuthorYear="1"&gt;&lt;Author&gt;Morrison&lt;/Author&gt;&lt;Year&gt;2005&lt;/Year&gt;&lt;RecNum&gt;369&lt;/RecNum&gt;&lt;DisplayText&gt;Morrison et al. (2005)&lt;/DisplayText&gt;&lt;record&gt;&lt;rec-number&gt;369&lt;/rec-number&gt;&lt;foreign-keys&gt;&lt;key app="EN" db-id="fdvsrzrs4a0vx3e2pravfvefe9xe502xaasw" timestamp="1522673553"&gt;369&lt;/key&gt;&lt;/foreign-keys&gt;&lt;ref-type name="Journal Article"&gt;17&lt;/ref-type&gt;&lt;contributors&gt;&lt;authors&gt;&lt;author&gt;Morrison, R.S.&lt;/author&gt;&lt;author&gt;Cichin, E.&lt;/author&gt;&lt;author&gt;Carter, J.&lt;/author&gt;&lt;author&gt;Burack, O.&lt;/author&gt;&lt;author&gt;Lantz, M.&lt;/author&gt;&lt;author&gt;Meier, D.E.&lt;/author&gt;&lt;/authors&gt;&lt;/contributors&gt;&lt;titles&gt;&lt;title&gt;The Effect of a Social Work Intervention to Enhance Advance Care Planning Documentation in the Nursing Home&lt;/title&gt;&lt;secondary-title&gt;JAGS&lt;/secondary-title&gt;&lt;/titles&gt;&lt;periodical&gt;&lt;full-title&gt;JAGS&lt;/full-title&gt;&lt;/periodical&gt;&lt;pages&gt;290-294&lt;/pages&gt;&lt;volume&gt;53&lt;/volume&gt;&lt;number&gt;2&lt;/number&gt;&lt;dates&gt;&lt;year&gt;2005&lt;/year&gt;&lt;/dates&gt;&lt;urls&gt;&lt;/urls&gt;&lt;/record&gt;&lt;/Cite&gt;&lt;/EndNote&gt;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Morrison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05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6B8460F1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arget population did not meet criteria</w:t>
            </w:r>
          </w:p>
        </w:tc>
      </w:tr>
      <w:tr w:rsidR="006C7406" w:rsidRPr="002C3C55" w14:paraId="7BE4907A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2FE571" w14:textId="2812124F" w:rsidR="006C7406" w:rsidRPr="002C3C55" w:rsidRDefault="006C7406" w:rsidP="00F94A34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2C3C55">
              <w:rPr>
                <w:b w:val="0"/>
                <w:bCs w:val="0"/>
                <w:sz w:val="20"/>
                <w:szCs w:val="20"/>
              </w:rPr>
              <w:t>Mueller</w:t>
            </w:r>
            <w:r w:rsidRPr="002C3C55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2C3C55">
              <w:rPr>
                <w:b w:val="0"/>
                <w:bCs w:val="0"/>
                <w:i/>
                <w:iCs/>
                <w:sz w:val="20"/>
                <w:szCs w:val="20"/>
              </w:rPr>
              <w:t>et al.</w:t>
            </w:r>
            <w:r w:rsidRPr="002C3C55">
              <w:rPr>
                <w:b w:val="0"/>
                <w:bCs w:val="0"/>
                <w:sz w:val="20"/>
                <w:szCs w:val="20"/>
              </w:rPr>
              <w:t xml:space="preserve"> (2018)</w:t>
            </w:r>
          </w:p>
        </w:tc>
        <w:tc>
          <w:tcPr>
            <w:tcW w:w="4531" w:type="dxa"/>
          </w:tcPr>
          <w:p w14:paraId="5C81D566" w14:textId="5E17D160" w:rsidR="006C7406" w:rsidRPr="002C3C55" w:rsidRDefault="002C3C55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617D34" w:rsidRPr="002C3C55" w14:paraId="588B2B2E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C9D212C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52" w:tooltip="Nomura, 2009 #358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Ob211cmE8L0F1dGhvcj48WWVh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Ob211cmE8L0F1dGhvcj48WWVh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Nomura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09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030E5979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617D34" w:rsidRPr="002C3C55" w14:paraId="1BF6623F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0474B4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59" w:tooltip="Romero, 2001 #359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Sb21lcm88L0F1dGhvcj48WWVh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Sb21lcm88L0F1dGhvcj48WWVh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Romero and Wenz (2001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3BFE0AF0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617D34" w:rsidRPr="002C3C55" w14:paraId="2BD9C552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623C22F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60" w:tooltip="Sampson, 2011 #364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TYW1wc29uPC9BdXRob3I+PFll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TYW1wc29uPC9BdXRob3I+PFll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Sampson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1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34DD60DD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617D34" w:rsidRPr="002C3C55" w14:paraId="48D4D155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C7395C2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63" w:tooltip="Sprange, 2015 #360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TcHJhbmdlPC9BdXRob3I+PFll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TcHJhbmdlPC9BdXRob3I+PFll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Sprange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5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59450B71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C57BFC" w:rsidRPr="002C3C55" w14:paraId="0D3520B7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1C927F" w14:textId="32D2C872" w:rsidR="00C57BFC" w:rsidRPr="002C3C55" w:rsidRDefault="00C57BFC" w:rsidP="00F94A34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2C3C55">
              <w:rPr>
                <w:b w:val="0"/>
                <w:bCs w:val="0"/>
                <w:sz w:val="20"/>
                <w:szCs w:val="20"/>
              </w:rPr>
              <w:t>Song</w:t>
            </w:r>
            <w:r w:rsidRPr="002C3C55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2C3C55">
              <w:rPr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2C3C55">
              <w:rPr>
                <w:b w:val="0"/>
                <w:bCs w:val="0"/>
                <w:sz w:val="20"/>
                <w:szCs w:val="20"/>
              </w:rPr>
              <w:t xml:space="preserve"> (2018)</w:t>
            </w:r>
          </w:p>
        </w:tc>
        <w:tc>
          <w:tcPr>
            <w:tcW w:w="4531" w:type="dxa"/>
          </w:tcPr>
          <w:p w14:paraId="0D2CDD5E" w14:textId="5661CF7E" w:rsidR="00C57BFC" w:rsidRPr="002C3C55" w:rsidRDefault="002C3C55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Type of publication did not meet criteria</w:t>
            </w:r>
          </w:p>
        </w:tc>
      </w:tr>
      <w:tr w:rsidR="00617D34" w:rsidRPr="002C3C55" w14:paraId="0EFABC9B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76F7735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66" w:tooltip="Villars, 2015 #361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WaWxsYXJzPC9BdXRob3I+PFll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WaWxsYXJzPC9BdXRob3I+PFll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Villars, Dupuy, Perrin, Vellas, and Nourhashemi (2015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7A3CF11C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Intervention did not meet criteria</w:t>
            </w:r>
          </w:p>
        </w:tc>
      </w:tr>
      <w:tr w:rsidR="00617D34" w:rsidRPr="002C3C55" w14:paraId="253B34C2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4223C7B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67" w:tooltip="Volandes, 2011 #366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Wb2xhbmRlczwvQXV0aG9yPjxZ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Wb2xhbmRlczwvQXV0aG9yPjxZ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Volandes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11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70772108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Outcome measures did not meet criteria</w:t>
            </w:r>
          </w:p>
        </w:tc>
      </w:tr>
      <w:tr w:rsidR="00617D34" w:rsidRPr="002C3C55" w14:paraId="7FC0E29B" w14:textId="77777777" w:rsidTr="002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63ABE6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68" w:tooltip="Volandes, 2009 #365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Wb2xhbmRlczwvQXV0aG9yPjxZ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Wb2xhbmRlczwvQXV0aG9yPjxZ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=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>Volandes, Mitchell, Gillick, Chang, and Paasche-Orlow (2009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69C683F3" w14:textId="77777777" w:rsidR="00617D34" w:rsidRPr="002C3C55" w:rsidRDefault="00617D34" w:rsidP="00F94A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Outcome measures did not meet criteria</w:t>
            </w:r>
          </w:p>
        </w:tc>
      </w:tr>
      <w:tr w:rsidR="00617D34" w:rsidRPr="002C3C55" w14:paraId="4BB00734" w14:textId="77777777" w:rsidTr="002C3C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5C252A4" w14:textId="77777777" w:rsidR="00617D34" w:rsidRPr="002C3C55" w:rsidRDefault="002C3C55" w:rsidP="00F94A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hyperlink w:anchor="_ENREF_69" w:tooltip="Volandes, 2009 #362" w:history="1"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Wb2xhbmRlczwvQXV0aG9yPjxZ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 </w:instrTex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begin">
                  <w:fldData xml:space="preserve">PEVuZE5vdGU+PENpdGUgQXV0aG9yWWVhcj0iMSI+PEF1dGhvcj5Wb2xhbmRlczwvQXV0aG9yPjxZ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</w:fldData>
                </w:fldChar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  <w:r w:rsidR="00617D34" w:rsidRPr="002C3C55">
                <w:rPr>
                  <w:sz w:val="20"/>
                  <w:szCs w:val="20"/>
                  <w:lang w:val="en-US"/>
                </w:rPr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separate"/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Volandes, Paasche-Orlow, </w:t>
              </w:r>
              <w:r w:rsidR="00617D34" w:rsidRPr="002C3C55">
                <w:rPr>
                  <w:b w:val="0"/>
                  <w:i/>
                  <w:sz w:val="20"/>
                  <w:szCs w:val="20"/>
                  <w:lang w:val="en-US"/>
                </w:rPr>
                <w:t>et al.</w:t>
              </w:r>
              <w:r w:rsidR="00617D34" w:rsidRPr="002C3C55">
                <w:rPr>
                  <w:b w:val="0"/>
                  <w:sz w:val="20"/>
                  <w:szCs w:val="20"/>
                  <w:lang w:val="en-US"/>
                </w:rPr>
                <w:t xml:space="preserve"> (2009)</w:t>
              </w:r>
              <w:r w:rsidR="00617D34" w:rsidRPr="002C3C55">
                <w:rPr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4531" w:type="dxa"/>
          </w:tcPr>
          <w:p w14:paraId="2AE91AA5" w14:textId="77777777" w:rsidR="00617D34" w:rsidRPr="002C3C55" w:rsidRDefault="00617D34" w:rsidP="00F94A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3C55">
              <w:rPr>
                <w:sz w:val="20"/>
                <w:szCs w:val="20"/>
                <w:lang w:val="en-US"/>
              </w:rPr>
              <w:t>Outcome measures did not meet criteria</w:t>
            </w:r>
          </w:p>
        </w:tc>
      </w:tr>
    </w:tbl>
    <w:p w14:paraId="3B1138DF" w14:textId="77777777" w:rsidR="007347DC" w:rsidRPr="00FC5935" w:rsidRDefault="007347DC" w:rsidP="002C3C55">
      <w:pPr>
        <w:pStyle w:val="Geenafstand"/>
        <w:rPr>
          <w:lang w:val="en-US"/>
        </w:rPr>
      </w:pPr>
    </w:p>
    <w:sectPr w:rsidR="007347DC" w:rsidRPr="00FC5935" w:rsidSect="002C3C5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7D34"/>
    <w:rsid w:val="002C3C55"/>
    <w:rsid w:val="00617D34"/>
    <w:rsid w:val="006C7406"/>
    <w:rsid w:val="007347DC"/>
    <w:rsid w:val="007D070D"/>
    <w:rsid w:val="00810ABB"/>
    <w:rsid w:val="009C3656"/>
    <w:rsid w:val="009F73CA"/>
    <w:rsid w:val="00C57BFC"/>
    <w:rsid w:val="00D64C6F"/>
    <w:rsid w:val="00FC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8C5C"/>
  <w15:docId w15:val="{3A4668D2-4A2D-4385-B316-B4C389EF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F73CA"/>
  </w:style>
  <w:style w:type="paragraph" w:styleId="Kop1">
    <w:name w:val="heading 1"/>
    <w:basedOn w:val="Standaard"/>
    <w:next w:val="Standaard"/>
    <w:link w:val="Kop1Char"/>
    <w:uiPriority w:val="9"/>
    <w:qFormat/>
    <w:rsid w:val="00617D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617D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jsttabel6kleurrijk1">
    <w:name w:val="Lijsttabel 6 kleurrijk1"/>
    <w:basedOn w:val="Standaardtabel"/>
    <w:uiPriority w:val="51"/>
    <w:rsid w:val="00617D34"/>
    <w:pPr>
      <w:spacing w:after="0" w:line="240" w:lineRule="auto"/>
    </w:pPr>
    <w:rPr>
      <w:rFonts w:asciiTheme="minorHAnsi" w:eastAsiaTheme="minorEastAsia" w:hAnsi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9C3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36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66</Words>
  <Characters>1356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Döpp</dc:creator>
  <cp:lastModifiedBy>Carola Dopp</cp:lastModifiedBy>
  <cp:revision>8</cp:revision>
  <cp:lastPrinted>2019-06-18T13:58:00Z</cp:lastPrinted>
  <dcterms:created xsi:type="dcterms:W3CDTF">2019-06-18T13:55:00Z</dcterms:created>
  <dcterms:modified xsi:type="dcterms:W3CDTF">2020-06-26T09:46:00Z</dcterms:modified>
</cp:coreProperties>
</file>